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63F20" w14:textId="77777777" w:rsidR="001440E5" w:rsidRPr="006619FE" w:rsidRDefault="001440E5" w:rsidP="001440E5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9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pinion 6a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s AP, I think that I had an influence on the t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atment response of my patient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959"/>
        <w:gridCol w:w="8247"/>
      </w:tblGrid>
      <w:tr w:rsidR="001440E5" w:rsidRPr="006619FE" w14:paraId="611C80FD" w14:textId="77777777" w:rsidTr="00ED513C">
        <w:tc>
          <w:tcPr>
            <w:tcW w:w="9206" w:type="dxa"/>
            <w:gridSpan w:val="2"/>
          </w:tcPr>
          <w:p w14:paraId="4A20A310" w14:textId="77777777" w:rsidR="001440E5" w:rsidRPr="005955CE" w:rsidRDefault="001440E5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ssociated physician</w:t>
            </w:r>
          </w:p>
        </w:tc>
      </w:tr>
      <w:tr w:rsidR="001440E5" w:rsidRPr="006619FE" w14:paraId="5F3640D8" w14:textId="77777777" w:rsidTr="00ED513C">
        <w:tc>
          <w:tcPr>
            <w:tcW w:w="959" w:type="dxa"/>
          </w:tcPr>
          <w:p w14:paraId="1D8D647F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</w:t>
            </w:r>
          </w:p>
        </w:tc>
        <w:tc>
          <w:tcPr>
            <w:tcW w:w="8247" w:type="dxa"/>
          </w:tcPr>
          <w:p w14:paraId="545515E8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hink my behavior did n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affect </w:t>
            </w:r>
            <w:r w:rsidR="004A58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improvement."</w:t>
            </w:r>
          </w:p>
        </w:tc>
      </w:tr>
      <w:tr w:rsidR="001440E5" w:rsidRPr="006619FE" w14:paraId="59F4E3DE" w14:textId="77777777" w:rsidTr="00ED513C">
        <w:tc>
          <w:tcPr>
            <w:tcW w:w="959" w:type="dxa"/>
          </w:tcPr>
          <w:p w14:paraId="3F6276F6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'</w:t>
            </w:r>
          </w:p>
        </w:tc>
        <w:tc>
          <w:tcPr>
            <w:tcW w:w="8247" w:type="dxa"/>
          </w:tcPr>
          <w:p w14:paraId="3F7A82B3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feel I have nothing to do with the fac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t it [the treatment] had no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 on this patien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1440E5" w:rsidRPr="006619FE" w14:paraId="1960A5D4" w14:textId="77777777" w:rsidTr="00ED513C">
        <w:tc>
          <w:tcPr>
            <w:tcW w:w="959" w:type="dxa"/>
          </w:tcPr>
          <w:p w14:paraId="22D6A97F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</w:t>
            </w:r>
          </w:p>
        </w:tc>
        <w:tc>
          <w:tcPr>
            <w:tcW w:w="8247" w:type="dxa"/>
          </w:tcPr>
          <w:p w14:paraId="20312B8E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rdly p</w:t>
            </w:r>
            <w:r w:rsidR="004A58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y a role in it. It is mainl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lobal medical care."</w:t>
            </w:r>
          </w:p>
        </w:tc>
      </w:tr>
      <w:tr w:rsidR="001440E5" w:rsidRPr="006619FE" w14:paraId="0E69EDC0" w14:textId="77777777" w:rsidTr="00ED513C">
        <w:tc>
          <w:tcPr>
            <w:tcW w:w="959" w:type="dxa"/>
          </w:tcPr>
          <w:p w14:paraId="2BC6752F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'</w:t>
            </w:r>
          </w:p>
        </w:tc>
        <w:tc>
          <w:tcPr>
            <w:tcW w:w="8247" w:type="dxa"/>
          </w:tcPr>
          <w:p w14:paraId="778A4444" w14:textId="77777777" w:rsidR="001440E5" w:rsidRPr="000D6527" w:rsidRDefault="001440E5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he AP dodges the issue regarding this patient, who dropped out because of side effects.</w:t>
            </w:r>
          </w:p>
        </w:tc>
      </w:tr>
      <w:tr w:rsidR="001440E5" w:rsidRPr="006619FE" w14:paraId="57BF55F3" w14:textId="77777777" w:rsidTr="00ED513C">
        <w:tc>
          <w:tcPr>
            <w:tcW w:w="959" w:type="dxa"/>
          </w:tcPr>
          <w:p w14:paraId="10D29AC5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''</w:t>
            </w:r>
          </w:p>
        </w:tc>
        <w:tc>
          <w:tcPr>
            <w:tcW w:w="8247" w:type="dxa"/>
          </w:tcPr>
          <w:p w14:paraId="7A883DFF" w14:textId="77777777" w:rsidR="001440E5" w:rsidRPr="000D6527" w:rsidRDefault="001440E5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he AP dodges the issue regarding this patient who seems to feel better.</w:t>
            </w:r>
          </w:p>
        </w:tc>
      </w:tr>
      <w:tr w:rsidR="001440E5" w:rsidRPr="006619FE" w14:paraId="5CEC21EC" w14:textId="77777777" w:rsidTr="00ED513C">
        <w:tc>
          <w:tcPr>
            <w:tcW w:w="959" w:type="dxa"/>
          </w:tcPr>
          <w:p w14:paraId="62511DEC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'''</w:t>
            </w:r>
          </w:p>
        </w:tc>
        <w:tc>
          <w:tcPr>
            <w:tcW w:w="8247" w:type="dxa"/>
          </w:tcPr>
          <w:p w14:paraId="5CF5CDFC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 don'</w:t>
            </w:r>
            <w:r w:rsidR="004A58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think I have an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ng to do with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. I keep a neutral attitude." </w:t>
            </w: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gramStart"/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mproved</w:t>
            </w:r>
            <w:proofErr w:type="gramEnd"/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patient)</w:t>
            </w:r>
          </w:p>
        </w:tc>
      </w:tr>
      <w:tr w:rsidR="001440E5" w:rsidRPr="006619FE" w14:paraId="2BC842C3" w14:textId="77777777" w:rsidTr="00ED513C">
        <w:tc>
          <w:tcPr>
            <w:tcW w:w="959" w:type="dxa"/>
          </w:tcPr>
          <w:p w14:paraId="69DE51B8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</w:t>
            </w:r>
          </w:p>
        </w:tc>
        <w:tc>
          <w:tcPr>
            <w:tcW w:w="8247" w:type="dxa"/>
          </w:tcPr>
          <w:p w14:paraId="10F1EAC5" w14:textId="77777777" w:rsidR="001440E5" w:rsidRPr="000D6527" w:rsidRDefault="001440E5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he AP dodges the issue because she only met the patient once.</w:t>
            </w:r>
          </w:p>
        </w:tc>
      </w:tr>
      <w:tr w:rsidR="001440E5" w:rsidRPr="006619FE" w14:paraId="20FC3FB4" w14:textId="77777777" w:rsidTr="00ED513C">
        <w:tc>
          <w:tcPr>
            <w:tcW w:w="959" w:type="dxa"/>
          </w:tcPr>
          <w:p w14:paraId="3CB5F959" w14:textId="77777777" w:rsidR="001440E5" w:rsidRPr="006619FE" w:rsidRDefault="001440E5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</w:t>
            </w:r>
          </w:p>
        </w:tc>
        <w:tc>
          <w:tcPr>
            <w:tcW w:w="8247" w:type="dxa"/>
          </w:tcPr>
          <w:p w14:paraId="2C2BA240" w14:textId="77777777" w:rsidR="001440E5" w:rsidRPr="000D6527" w:rsidRDefault="001440E5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he AP dodges the issue.</w:t>
            </w:r>
          </w:p>
        </w:tc>
      </w:tr>
    </w:tbl>
    <w:p w14:paraId="082496B0" w14:textId="77777777" w:rsidR="001440E5" w:rsidRDefault="001440E5" w:rsidP="001440E5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7EB59D8C" w14:textId="77777777" w:rsidR="00372101" w:rsidRDefault="00372101">
      <w:bookmarkStart w:id="0" w:name="_GoBack"/>
      <w:bookmarkEnd w:id="0"/>
    </w:p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0E5"/>
    <w:rsid w:val="001440E5"/>
    <w:rsid w:val="00372101"/>
    <w:rsid w:val="004A58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763F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440E5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440E5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2</cp:revision>
  <dcterms:created xsi:type="dcterms:W3CDTF">2014-10-23T09:53:00Z</dcterms:created>
  <dcterms:modified xsi:type="dcterms:W3CDTF">2015-07-23T13:49:00Z</dcterms:modified>
</cp:coreProperties>
</file>